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94BCF" w14:textId="5F43207B" w:rsidR="00D22A7E" w:rsidRPr="008E3D35" w:rsidRDefault="00D22A7E" w:rsidP="00D22A7E">
      <w:pPr>
        <w:widowControl/>
        <w:wordWrap/>
        <w:autoSpaceDE/>
        <w:autoSpaceDN/>
        <w:adjustRightInd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E3D3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Table</w:t>
      </w:r>
      <w:r w:rsidR="00D511C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</w:p>
    <w:p w14:paraId="038E01CB" w14:textId="77777777" w:rsidR="00D22A7E" w:rsidRDefault="00D22A7E" w:rsidP="00D22A7E">
      <w:pPr>
        <w:textAlignment w:val="baseline"/>
        <w:rPr>
          <w:rFonts w:ascii="Times New Roman" w:eastAsia="HY신명조" w:hAnsi="Times New Roman" w:cs="Times New Roman"/>
          <w:color w:val="000000"/>
          <w:kern w:val="0"/>
          <w:sz w:val="24"/>
          <w:szCs w:val="24"/>
        </w:rPr>
      </w:pPr>
    </w:p>
    <w:p w14:paraId="01325226" w14:textId="1F1C25D0" w:rsidR="003001CA" w:rsidRPr="003001CA" w:rsidRDefault="003001CA" w:rsidP="003001CA">
      <w:pPr>
        <w:textAlignment w:val="baseline"/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</w:pPr>
      <w:r w:rsidRPr="003001CA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Table </w:t>
      </w:r>
      <w:r w:rsidR="00BB1EEA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1</w:t>
      </w:r>
      <w:r w:rsidRPr="003001CA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. Primer sequences for </w:t>
      </w:r>
      <w:r w:rsidR="00BB1EEA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RT-PCR and </w:t>
      </w:r>
      <w:r w:rsidRPr="003001CA">
        <w:rPr>
          <w:rFonts w:ascii="Times New Roman" w:eastAsia="HY신명조" w:hAnsi="Times New Roman" w:cs="Times New Roman" w:hint="eastAsia"/>
          <w:color w:val="000000" w:themeColor="text1"/>
          <w:kern w:val="0"/>
          <w:sz w:val="24"/>
          <w:szCs w:val="24"/>
        </w:rPr>
        <w:t>R</w:t>
      </w:r>
      <w:r w:rsidRPr="003001CA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T-qPCR</w:t>
      </w:r>
      <w:r w:rsidR="007653BF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a6"/>
        <w:tblpPr w:leftFromText="142" w:rightFromText="142" w:vertAnchor="text" w:horzAnchor="margin" w:tblpY="167"/>
        <w:tblW w:w="89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3001CA" w:rsidRPr="005B6A31" w14:paraId="15FE807B" w14:textId="77777777" w:rsidTr="002E1956">
        <w:tc>
          <w:tcPr>
            <w:tcW w:w="8931" w:type="dxa"/>
            <w:tcBorders>
              <w:bottom w:val="single" w:sz="4" w:space="0" w:color="auto"/>
            </w:tcBorders>
          </w:tcPr>
          <w:p w14:paraId="2BF94CA8" w14:textId="44635460" w:rsidR="003001CA" w:rsidRPr="005B6A31" w:rsidRDefault="003001CA" w:rsidP="002E1956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Molecule</w:t>
            </w:r>
            <w:r w:rsidR="005C7012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Primer</w:t>
            </w:r>
            <w:r w:rsidR="005C7012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3001CA" w:rsidRPr="005B6A31" w14:paraId="4FD10648" w14:textId="77777777" w:rsidTr="002E1956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765D8B20" w14:textId="3B569338" w:rsidR="00BB1EEA" w:rsidRDefault="00BB1EE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hemokines</w:t>
            </w:r>
          </w:p>
          <w:p w14:paraId="40FB6DF5" w14:textId="307AE986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CCL2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2B7697" w:rsidRP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C AAT GAG TAG GCT GGA GA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8B6159E" w14:textId="6822989B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2B7697" w:rsidRP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GAA CTG CCT TGC CTT CTTG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4C67F80F" w14:textId="12455CEF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CCL3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2B7697" w:rsidRP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TCA GCG CCA TGT GAG TCT AC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4BA430FD" w14:textId="0A0B0283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2B7697" w:rsidRP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GGT TAG ACC CTT CCA CAC CA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74F83612" w14:textId="636C0C3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CCL4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2B7697" w:rsidRP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C ACT TCC TGC TGT TTC TC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713F3A69" w14:textId="431D95C3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2B7697" w:rsidRP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C CAT GAC CTC ACT GTT CT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21B0C150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L5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AGA TCT CTG CAG CTG CCC TC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14F4D496" w14:textId="77777777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GGA GCA CTT GCT </w:t>
            </w:r>
            <w:proofErr w:type="spellStart"/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GCT</w:t>
            </w:r>
            <w:proofErr w:type="spellEnd"/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GGT GT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0F8C2CA7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L7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GCT CAT AGC CGC TGC TTT C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0F99B1F3" w14:textId="77777777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GCT TTG GAG TTG GGG TTT TC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164C825C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L8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CCA GAT AAG GCT CCA GTC AC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1031B70D" w14:textId="77777777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AGA GAG ACA TAC CCT GCT TG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5E4826F7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L11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TCC ACA GCG CTT CTA TTC CT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110BC93F" w14:textId="77777777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CTA TGG CTT TCA GGG TGC AT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0C341E80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L17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CTG CTC TGC TTC TGG GGA C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4682D936" w14:textId="77777777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TGT TTG TCT TTG GGG TCT GC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24D3B5C0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L19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TCT CCT CCC TCC CCT TAG AA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68F04503" w14:textId="6CBDE73A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CGG CTT TAT TGG AAG CTC TG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6494821E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CL20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TGC TCT TCC TTG CTT TGG CA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3050A6AB" w14:textId="77777777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TCT GTG CAG TGA TGT GCA GG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2116CBEF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XCL9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CAG CAA GAT GCC AGA AAA CA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029A5330" w14:textId="77777777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TGG CTG ATC TGC AAG AAA TG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75761739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XCL10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GGA TGG CTG TCC TAG CTC TG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4E65EE27" w14:textId="77777777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ATA ACC CCT TGG GAA GAT GG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376E3618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XCL11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CAG TCC TCA ATG CCT GTT CA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1A1E0E16" w14:textId="77777777" w:rsidR="003001CA" w:rsidRPr="005B6A31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GAG CTT GTG GAG CAT TGT CA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0E0F33E4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CTT CAT CCC CAT TCT CCT CA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722D9957" w14:textId="37589AEF" w:rsidR="003001CA" w:rsidRPr="005B6A31" w:rsidRDefault="003001CA" w:rsidP="002B7697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GAC TCT GCT CTG GTG GAA GG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5A608D59" w14:textId="77777777" w:rsidR="003001CA" w:rsidRPr="005B6A31" w:rsidRDefault="003001CA" w:rsidP="002E1956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X3CL1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CCG CGT TCT TCC ATT TGT GT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451B7B27" w14:textId="5D3C9219" w:rsidR="003001CA" w:rsidRDefault="003001CA" w:rsidP="002E1956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 GCA CAT GAT TTC GCA TTT CG 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4DDC2F08" w14:textId="13051AF4" w:rsidR="00BB1EEA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FF0000"/>
                <w:sz w:val="24"/>
                <w:szCs w:val="24"/>
              </w:rPr>
            </w:pPr>
          </w:p>
          <w:p w14:paraId="45E7BC56" w14:textId="113374A8" w:rsidR="00BB1EEA" w:rsidRPr="00BB1EEA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B1EEA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ytokines</w:t>
            </w:r>
          </w:p>
          <w:p w14:paraId="61DC958F" w14:textId="1C13E0CB" w:rsidR="00BB1EEA" w:rsidRPr="00BB1EEA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IL-1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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proofErr w:type="gramStart"/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ense</w:t>
            </w:r>
            <w:proofErr w:type="gramEnd"/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, 5′-</w:t>
            </w:r>
            <w:r w:rsidRPr="00BB1EEA">
              <w:rPr>
                <w:color w:val="000000" w:themeColor="text1"/>
              </w:rPr>
              <w:t xml:space="preserve"> </w:t>
            </w: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TG GCA ATG TTC CTG AAC TC -3′ </w:t>
            </w:r>
          </w:p>
          <w:p w14:paraId="666278E5" w14:textId="77777777" w:rsidR="00BB1EEA" w:rsidRPr="00BB1EEA" w:rsidRDefault="00BB1EEA" w:rsidP="00BB1EEA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anti-sense, 5′- CAG GAC AGG TAT AGA TTC TT -3′</w:t>
            </w:r>
          </w:p>
          <w:p w14:paraId="6AC4E33F" w14:textId="77777777" w:rsidR="00BB1EEA" w:rsidRPr="00BB1EEA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IL-2</w:t>
            </w: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sense, 5′- CTT GCC CAA GCA GGC CAC AG -3′ </w:t>
            </w:r>
          </w:p>
          <w:p w14:paraId="1E4EE3F8" w14:textId="77777777" w:rsidR="00BB1EEA" w:rsidRPr="00BB1EEA" w:rsidRDefault="00BB1EEA" w:rsidP="00BB1EEA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anti-sense, 5′- GAG CCT TAT GTG TTG TAA GC -3′</w:t>
            </w:r>
          </w:p>
          <w:p w14:paraId="538C7324" w14:textId="77777777" w:rsidR="00BB1EEA" w:rsidRPr="00BB1EEA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IL-6          </w:t>
            </w: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nse, 5′- ATC TTT TAC CTC TTG GTT GAA GAT ATG A -3′ </w:t>
            </w:r>
          </w:p>
          <w:p w14:paraId="4E2A01F2" w14:textId="77777777" w:rsidR="00BB1EEA" w:rsidRPr="00BB1EEA" w:rsidRDefault="00BB1EEA" w:rsidP="00BB1EEA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anti-sense, 5′- AAA GAG TTG TGC AAT GGC AAT TC -3′</w:t>
            </w:r>
          </w:p>
          <w:p w14:paraId="63FE6B39" w14:textId="77777777" w:rsidR="00BB1EEA" w:rsidRPr="00BB1EEA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-10   </w:t>
            </w: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ab/>
              <w:t>sense, 5′- ATA ACT GCA CCC ACT TCC CA -3′</w:t>
            </w:r>
          </w:p>
          <w:p w14:paraId="32645BE6" w14:textId="77777777" w:rsidR="00BB1EEA" w:rsidRPr="00BB1EEA" w:rsidRDefault="00BB1EEA" w:rsidP="00BB1EEA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anti-sense, 5′- GGG CAT CAC TTC TAC CAG GT -3′</w:t>
            </w:r>
          </w:p>
          <w:p w14:paraId="3C9980E6" w14:textId="497761C2" w:rsidR="00BB1EEA" w:rsidRPr="00BB1EEA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IFN-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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sense, 5′- AGC GGC TGA CTG AAC TCA GAT TGT AG -3′ </w:t>
            </w:r>
          </w:p>
          <w:p w14:paraId="67F2C52E" w14:textId="77777777" w:rsidR="00BB1EEA" w:rsidRPr="00BB1EEA" w:rsidRDefault="00BB1EEA" w:rsidP="00BB1EEA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anti-sense, 5′- GTC ACA GTT TTC AGC TGT ATA GGG -3′</w:t>
            </w:r>
          </w:p>
          <w:p w14:paraId="67835671" w14:textId="77777777" w:rsidR="00BB1EEA" w:rsidRPr="00BB1EEA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TNF-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</w:t>
            </w:r>
            <w:r w:rsidRPr="00BB1EEA">
              <w:rPr>
                <w:rFonts w:ascii="Symbol" w:eastAsia="HY신명조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sense, 5′- ACG GCA TGG ATC TCA AAG AC -3′ </w:t>
            </w:r>
          </w:p>
          <w:p w14:paraId="349819FF" w14:textId="77777777" w:rsidR="00BB1EEA" w:rsidRPr="00BB1EEA" w:rsidRDefault="00BB1EEA" w:rsidP="00BB1EEA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1EE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nti-sense, 5′- GGT CAC TGT CCC AGC ATC TT -3′</w:t>
            </w:r>
          </w:p>
          <w:p w14:paraId="350DF087" w14:textId="77777777" w:rsidR="00BB1EEA" w:rsidRDefault="00BB1EEA" w:rsidP="002B7697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EF39ECD" w14:textId="0674A0B6" w:rsidR="00BB1EEA" w:rsidRDefault="00BB1EEA" w:rsidP="002B7697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oluble factors</w:t>
            </w:r>
          </w:p>
          <w:p w14:paraId="21D0F3DE" w14:textId="77777777" w:rsidR="00BB1EEA" w:rsidRPr="005B6A31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COX-2  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3C5558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AG AAC CGC ATT GCC TCT G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68284079" w14:textId="77777777" w:rsidR="00BB1EEA" w:rsidRDefault="00BB1EEA" w:rsidP="00BB1EEA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3C5558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TTG TAA CTT CTG GTC CTC ATG TCG A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53DB683B" w14:textId="3536827C" w:rsidR="002B7697" w:rsidRPr="005B6A31" w:rsidRDefault="00F60297" w:rsidP="002B7697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IDO    </w:t>
            </w:r>
            <w:r w:rsidR="002B7697"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 w:rsid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="002B7697"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F602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AC TGA GCA CGG ACG GAC TGA GA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B7697"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 w:rsid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233A8F9A" w14:textId="65E6679C" w:rsidR="002B7697" w:rsidRDefault="002B7697" w:rsidP="002B7697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F60297" w:rsidRPr="00F602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TCC AAT GCT TTC AGG TCT TGA CGC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0BCD8833" w14:textId="77777777" w:rsidR="00BB1EEA" w:rsidRPr="005B6A31" w:rsidRDefault="00BB1EEA" w:rsidP="00BB1EEA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NOS  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C665CF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CCT TCC GAA GTT TCT GGC AGC </w:t>
            </w:r>
            <w:proofErr w:type="spellStart"/>
            <w:r w:rsidRPr="00C665CF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GC</w:t>
            </w:r>
            <w:proofErr w:type="spellEnd"/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66EEBCB4" w14:textId="77777777" w:rsidR="00BB1EEA" w:rsidRDefault="00BB1EEA" w:rsidP="00BB1EEA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C665CF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GGC TGT CAG AGC CTC GTG GCT TTG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665CF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6177B640" w14:textId="4621A87B" w:rsidR="002B7697" w:rsidRPr="005B6A31" w:rsidRDefault="00F60297" w:rsidP="002B7697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HO-1   </w:t>
            </w:r>
            <w:r w:rsidR="002B7697"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 w:rsid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="002B7697"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F602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GC AAC AAG CAG AAC CCA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B7697"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 w:rsidR="002B76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7CD72ECE" w14:textId="144961E9" w:rsidR="002B7697" w:rsidRPr="002B7697" w:rsidRDefault="002B7697" w:rsidP="00C665CF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F60297" w:rsidRPr="00F60297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TGA CGC CAT CTG TGA GGG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42355B3E" w14:textId="77777777" w:rsidR="00BB1EEA" w:rsidRPr="00D511C2" w:rsidRDefault="00BB1EEA" w:rsidP="00BB1EEA">
            <w:pPr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TGF-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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 xml:space="preserve">sense, 5′- </w:t>
            </w:r>
            <w:r w:rsidRPr="00F60297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AAC AAT TCC TGG CGT TAC CTT</w:t>
            </w:r>
            <w:r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13FA20DC" w14:textId="77777777" w:rsidR="00BB1EEA" w:rsidRDefault="00BB1EEA" w:rsidP="00BB1EEA">
            <w:pPr>
              <w:ind w:firstLineChars="650" w:firstLine="156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 xml:space="preserve">anti-sense, 5′- </w:t>
            </w:r>
            <w:r w:rsidRPr="00F60297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CTG CCG TAC AAC TCC AGT GA</w:t>
            </w:r>
            <w:r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18AD2291" w14:textId="2D7D5227" w:rsidR="00C665CF" w:rsidRPr="005B6A31" w:rsidRDefault="00C665CF" w:rsidP="00C665CF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VEGF  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C665CF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AC GAA AGC GCA AGA AAT CC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25C0F183" w14:textId="151823B5" w:rsidR="00C665CF" w:rsidRPr="00C665CF" w:rsidRDefault="00C665CF" w:rsidP="00C665CF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C665CF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GCT CAC AGT GAA CGC TCC AG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34F436FE" w14:textId="77777777" w:rsidR="00BB1EEA" w:rsidRDefault="00BB1EEA" w:rsidP="000741BA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D446044" w14:textId="20CEB4A1" w:rsidR="00BB1EEA" w:rsidRDefault="00BB1EEA" w:rsidP="000741BA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dhesion molecules</w:t>
            </w:r>
          </w:p>
          <w:p w14:paraId="01F5C99F" w14:textId="04C43E36" w:rsidR="000741BA" w:rsidRPr="005B6A31" w:rsidRDefault="000741BA" w:rsidP="000741BA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  <w:r w:rsidR="00BB1EEA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M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1  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GA TCA CAT TCA CGG TGC TG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4D448917" w14:textId="5BF8F4D6" w:rsidR="000741BA" w:rsidRDefault="000741BA" w:rsidP="000741BA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TT CAG AGG CAG GAA ACA GG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60F6C473" w14:textId="202CAC59" w:rsidR="003C5558" w:rsidRPr="00D511C2" w:rsidRDefault="003C5558" w:rsidP="003C5558">
            <w:pPr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CAM-1     sense, 5′- TGG CTC CAG ACA TTT ACC CAG TTT -3′</w:t>
            </w:r>
          </w:p>
          <w:p w14:paraId="45BB20DC" w14:textId="20C62741" w:rsidR="00C665CF" w:rsidRPr="00B270EE" w:rsidRDefault="003C5558" w:rsidP="00B270EE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anti-sense, 5′- GTT CTT TGA CAG TCT CCC TTT CTT T -3′</w:t>
            </w:r>
          </w:p>
          <w:p w14:paraId="36E88505" w14:textId="4D2D8466" w:rsidR="00C665CF" w:rsidRPr="005B6A31" w:rsidRDefault="00B270EE" w:rsidP="00C665CF">
            <w:pPr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  <w:r w:rsidR="00C665CF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C665CF"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ab/>
              <w:t>sense, 5</w:t>
            </w:r>
            <w:r w:rsidR="00C665CF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="00C665CF"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Pr="00B270EE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CTT TGG CTA TGG GCT TCC AGT C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65CF"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 w:rsidR="00C665CF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1143D647" w14:textId="557D8657" w:rsidR="00C665CF" w:rsidRDefault="00C665CF" w:rsidP="00C665CF">
            <w:pPr>
              <w:ind w:left="800" w:firstLine="80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nti-sense, 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B270EE" w:rsidRPr="00B270EE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GCA AGG </w:t>
            </w:r>
            <w:proofErr w:type="spellStart"/>
            <w:r w:rsidR="00B270EE" w:rsidRPr="00B270EE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GG</w:t>
            </w:r>
            <w:proofErr w:type="spellEnd"/>
            <w:r w:rsidR="00B270EE" w:rsidRPr="00B270EE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ACA</w:t>
            </w:r>
            <w:r w:rsidR="00C14D0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270EE" w:rsidRPr="00B270EE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GAG</w:t>
            </w:r>
            <w:r w:rsidR="00C14D0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270EE" w:rsidRPr="00B270EE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TTT</w:t>
            </w:r>
            <w:r w:rsidR="00C14D0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270EE" w:rsidRPr="00B270EE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TC</w:t>
            </w:r>
            <w:r w:rsidR="00C14D0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270EE" w:rsidRPr="00B270EE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bookmarkStart w:id="0" w:name="_GoBack"/>
            <w:bookmarkEnd w:id="0"/>
            <w:r w:rsidR="00B270EE" w:rsidRPr="00B270EE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  <w:r w:rsidR="00D673FB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6A31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</w:p>
          <w:p w14:paraId="1ED69D58" w14:textId="0792D66B" w:rsidR="000D4981" w:rsidRPr="00D511C2" w:rsidRDefault="00B270EE" w:rsidP="000D4981">
            <w:pPr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A-1 </w:t>
            </w:r>
            <w:r w:rsidR="000D4981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D4981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nse, 5′- </w:t>
            </w:r>
            <w:r w:rsidR="000741BA"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CC TTC CGG AAA GTG GAG AT </w:t>
            </w:r>
            <w:r w:rsidR="000D4981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2A5F07CC" w14:textId="25902676" w:rsidR="000D4981" w:rsidRPr="00D511C2" w:rsidRDefault="000D4981" w:rsidP="000D4981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anti-sense, 5′- </w:t>
            </w:r>
            <w:r w:rsidR="000741BA"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AG CTC </w:t>
            </w:r>
            <w:proofErr w:type="spellStart"/>
            <w:r w:rsidR="000741BA"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CTC</w:t>
            </w:r>
            <w:proofErr w:type="spellEnd"/>
            <w:r w:rsidR="000741BA"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CA GCT CAC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6F116A19" w14:textId="174B34E0" w:rsidR="00D0280B" w:rsidRPr="00D511C2" w:rsidRDefault="003001CA" w:rsidP="00D0280B">
            <w:pPr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1</w:t>
            </w:r>
            <w:r w:rsid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</w:t>
            </w:r>
            <w:r w:rsidR="00D0280B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sense, 5′- </w:t>
            </w:r>
            <w:r w:rsidR="000741BA"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TG GAC GCT GAT GGC AAT ACC </w:t>
            </w:r>
            <w:r w:rsidR="00D0280B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0A203380" w14:textId="18A95714" w:rsidR="00D0280B" w:rsidRPr="00D511C2" w:rsidRDefault="00D0280B" w:rsidP="00D0280B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anti-sense, 5′- </w:t>
            </w:r>
            <w:r w:rsidR="000741BA"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CC CCA TTC ACG TCT CCC A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61BF8ABB" w14:textId="6B70B20F" w:rsidR="00D0280B" w:rsidRPr="00D511C2" w:rsidRDefault="000741BA" w:rsidP="00D0280B">
            <w:pPr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LA-4  </w:t>
            </w:r>
            <w:r w:rsidR="00D0280B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sense, 5′- </w:t>
            </w:r>
            <w:r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CAC TCC AGC CGA TCC TTC A</w:t>
            </w:r>
            <w:r w:rsidR="00634A83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D0280B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479CE7F4" w14:textId="53FCBA53" w:rsidR="003001CA" w:rsidRPr="00D511C2" w:rsidRDefault="00D0280B" w:rsidP="00D0280B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anti-sense, 5′-</w:t>
            </w:r>
            <w:r w:rsidR="00634A83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741BA"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TGC AGG CAA GCT TCA CTA TG</w:t>
            </w:r>
            <w:r w:rsidR="00D673FB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3</w:t>
            </w:r>
            <w:r w:rsidR="00634A83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′</w:t>
            </w:r>
          </w:p>
          <w:p w14:paraId="1FDFEA98" w14:textId="08655B3E" w:rsidR="00634A83" w:rsidRPr="00D511C2" w:rsidRDefault="000741BA" w:rsidP="00634A83">
            <w:pPr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D28   </w:t>
            </w:r>
            <w:r w:rsidR="00634A83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sense, 5′- </w:t>
            </w:r>
            <w:r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AG TCG CCC TGC TTG TGG TAG ATA GC </w:t>
            </w:r>
            <w:r w:rsidR="00634A83"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6C3796EB" w14:textId="1D9A00E6" w:rsidR="00634A83" w:rsidRPr="00D511C2" w:rsidRDefault="00634A83" w:rsidP="00634A83">
            <w:pPr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anti-sense, 5′- </w:t>
            </w:r>
            <w:r w:rsidR="000741BA" w:rsidRPr="000741BA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GT TCC ATT GCT CCT CTC GTT GTC 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0E986AC5" w14:textId="19BAB3E7" w:rsidR="003001CA" w:rsidRPr="00D511C2" w:rsidRDefault="003001CA" w:rsidP="002E1956">
            <w:pPr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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actin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ab/>
            </w:r>
            <w:r w:rsidR="004C72E3"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 xml:space="preserve">     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sense, 5′-</w:t>
            </w:r>
            <w:r w:rsidR="004C72E3"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0741BA" w:rsidRPr="000741BA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 xml:space="preserve">TGG AAT CCT GTG GCA TCC ATG AAA C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0844BB45" w14:textId="43145D6E" w:rsidR="003001CA" w:rsidRPr="00116E05" w:rsidRDefault="003001CA" w:rsidP="004C72E3">
            <w:pPr>
              <w:ind w:firstLineChars="650" w:firstLine="1560"/>
              <w:textAlignment w:val="baseline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anti-sense, 5′-</w:t>
            </w:r>
            <w:r w:rsidR="004C72E3"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0741BA" w:rsidRPr="000741BA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TAA AAC GCA GCT CAG TAA CAG TCC G</w:t>
            </w:r>
            <w:r w:rsidR="00D673FB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</w:tbl>
    <w:p w14:paraId="0BB0EAA5" w14:textId="30948B21" w:rsidR="0042184D" w:rsidRDefault="0042184D" w:rsidP="00D22A7E"/>
    <w:p w14:paraId="499A75A2" w14:textId="77777777" w:rsidR="003362F1" w:rsidRDefault="003362F1">
      <w:pPr>
        <w:widowControl/>
        <w:wordWrap/>
        <w:autoSpaceDE/>
        <w:autoSpaceDN/>
        <w:spacing w:after="160" w:line="259" w:lineRule="auto"/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178CE9A2" w14:textId="65164DAA" w:rsidR="006A3177" w:rsidRPr="00D511C2" w:rsidRDefault="006A3177" w:rsidP="006A3177">
      <w:pPr>
        <w:textAlignment w:val="baseline"/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</w:pPr>
      <w:r w:rsidRPr="00D511C2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BB1EEA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2</w:t>
      </w:r>
      <w:r w:rsidRPr="00D511C2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5F6066">
        <w:rPr>
          <w:rFonts w:ascii="Times New Roman" w:eastAsia="HY신명조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="005F6066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iRNA s</w:t>
      </w:r>
      <w:r w:rsidRPr="00D511C2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equences</w:t>
      </w:r>
      <w:r w:rsidR="007653BF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a6"/>
        <w:tblpPr w:leftFromText="142" w:rightFromText="142" w:vertAnchor="text" w:horzAnchor="margin" w:tblpY="167"/>
        <w:tblW w:w="89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6A3177" w:rsidRPr="005B6A31" w14:paraId="51A5472D" w14:textId="77777777" w:rsidTr="00E03B60">
        <w:tc>
          <w:tcPr>
            <w:tcW w:w="8931" w:type="dxa"/>
            <w:tcBorders>
              <w:bottom w:val="single" w:sz="4" w:space="0" w:color="auto"/>
            </w:tcBorders>
          </w:tcPr>
          <w:p w14:paraId="13EBA1A7" w14:textId="33464F06" w:rsidR="006A3177" w:rsidRPr="00D511C2" w:rsidRDefault="006A3177" w:rsidP="00E03B60">
            <w:pPr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Molecule</w:t>
            </w:r>
            <w:r w:rsidR="005C701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D511C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ab/>
              <w:t>Primer</w:t>
            </w:r>
            <w:r w:rsidR="005C701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</w:tr>
      <w:tr w:rsidR="006A3177" w:rsidRPr="005B6A31" w14:paraId="5FD07DBA" w14:textId="77777777" w:rsidTr="00E03B60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4CA87C70" w14:textId="0DD8F34D" w:rsidR="006A3177" w:rsidRPr="00D511C2" w:rsidRDefault="00F022CF" w:rsidP="00E03B60">
            <w:pPr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IL-10</w:t>
            </w:r>
            <w:r w:rsidR="006A3177"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</w:t>
            </w:r>
            <w:r w:rsidR="006A3177"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="006A3177"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="006A3177"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Seq 1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A3177"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F022CF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GAC UCC UUA AUG CAG GAC U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A3177"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647D07DD" w14:textId="56FA8E6A" w:rsidR="006A3177" w:rsidRDefault="00F022CF" w:rsidP="00E03B60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F022CF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GAG ACU UGC UCU UGC ACU A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71C5B72F" w14:textId="77777777" w:rsidR="00F022CF" w:rsidRDefault="00F022CF" w:rsidP="00E03B60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F022CF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GAC CUA GAC AGA GCU CUC U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57768F44" w14:textId="3E9964A2" w:rsidR="00F022CF" w:rsidRPr="00D511C2" w:rsidRDefault="00F022CF" w:rsidP="00F022CF">
            <w:pPr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IDO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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Seq 1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F022CF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CUG AGU UGG CCU UAG UGU A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7A62FF6A" w14:textId="383F84FA" w:rsidR="00F022CF" w:rsidRDefault="00F022CF" w:rsidP="00F022CF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F022CF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CUG UAU CCA GUG CAG UAG A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42ED6BEF" w14:textId="5E3F9BD0" w:rsidR="00F022CF" w:rsidRDefault="00F022CF" w:rsidP="00F022CF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F022CF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UCU GUC UUA UGC AGA UCG U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206DE01B" w14:textId="71251AA1" w:rsidR="00505E52" w:rsidRPr="00D511C2" w:rsidRDefault="00505E52" w:rsidP="00505E52">
            <w:pPr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TGF-</w:t>
            </w:r>
            <w:r w:rsidRPr="00505E5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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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Seq 1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GUG GAA AUC AAC GGG AUC A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323B297A" w14:textId="6A0C79D5" w:rsidR="00505E52" w:rsidRDefault="00505E52" w:rsidP="00505E52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CUC ACU GCU CUU GUG ACA G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22B2F39B" w14:textId="295565F3" w:rsidR="00505E52" w:rsidRDefault="00505E52" w:rsidP="00505E52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CGG UGC UCG CUU UGU ACA A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46384352" w14:textId="59FCF43F" w:rsidR="00505E52" w:rsidRPr="00D511C2" w:rsidRDefault="00505E52" w:rsidP="00505E52">
            <w:pPr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</w:t>
            </w:r>
            <w:r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</w:t>
            </w:r>
            <w:r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</w:t>
            </w:r>
            <w:r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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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Seq 1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AAG GAC AUG GCC UUC UGG U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777B7B99" w14:textId="0E935B13" w:rsidR="00505E52" w:rsidRDefault="00505E52" w:rsidP="00505E52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AAU GAA CAC UCU GGA GAU G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5741A27A" w14:textId="10AF978B" w:rsidR="00505E52" w:rsidRDefault="00505E52" w:rsidP="00505E52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AAG ACC AGA GUC CCU CAC A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0C0312F1" w14:textId="1E378C8E" w:rsidR="00505E52" w:rsidRPr="00D511C2" w:rsidRDefault="00505E52" w:rsidP="00505E52">
            <w:pPr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iNOS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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Seq 1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CAG AGU ACA AAG ACA CGA U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6CFA5B40" w14:textId="522FE587" w:rsidR="00505E52" w:rsidRDefault="00505E52" w:rsidP="00505E52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GAC CAA GAA GUC AUU GCU U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5B8B8CD3" w14:textId="66345878" w:rsidR="00505E52" w:rsidRDefault="00505E52" w:rsidP="00505E52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GUG GUU UUU AGG UAG AUG U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13A66E1F" w14:textId="4F9D9AD4" w:rsidR="00505E52" w:rsidRPr="00D511C2" w:rsidRDefault="00505E52" w:rsidP="00505E52">
            <w:pPr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IL-6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>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Seq 1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CAG AAA CCG CUA UGA AGU U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72DB4B37" w14:textId="10B4247A" w:rsidR="00505E52" w:rsidRDefault="00505E52" w:rsidP="00505E52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GAG GAU ACC ACU CCC AAC A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61E16069" w14:textId="3E8A7487" w:rsidR="00505E52" w:rsidRDefault="00505E52" w:rsidP="00505E52">
            <w:pPr>
              <w:ind w:left="800" w:firstLine="800"/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Seq 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GAG UUG UGC AAU GGC AAU U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  <w:p w14:paraId="0426CE99" w14:textId="1CB98979" w:rsidR="00F022CF" w:rsidRPr="00505E52" w:rsidRDefault="00505E52" w:rsidP="00505E52">
            <w:pPr>
              <w:textAlignment w:val="baseline"/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</w:pP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Nagative</w:t>
            </w:r>
            <w:r w:rsidRPr="00D511C2">
              <w:rPr>
                <w:rFonts w:ascii="Symbol" w:eastAsia="HY신명조" w:hAnsi="Symbol"/>
                <w:color w:val="000000" w:themeColor="text1"/>
                <w:sz w:val="24"/>
                <w:szCs w:val="24"/>
              </w:rPr>
              <w:tab/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Seq 1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A3177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5′- </w:t>
            </w:r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CCU ACG CCA </w:t>
            </w:r>
            <w:proofErr w:type="spellStart"/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AUU UCG U(</w:t>
            </w:r>
            <w:proofErr w:type="spellStart"/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dTdT</w:t>
            </w:r>
            <w:proofErr w:type="spellEnd"/>
            <w:r w:rsidRPr="00505E52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511C2">
              <w:rPr>
                <w:rFonts w:ascii="Times New Roman" w:eastAsia="HY신명조" w:hAnsi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</w:tbl>
    <w:p w14:paraId="4DAA4103" w14:textId="77777777" w:rsidR="006A3177" w:rsidRPr="00F022CF" w:rsidRDefault="006A3177" w:rsidP="00D22A7E"/>
    <w:sectPr w:rsidR="006A3177" w:rsidRPr="00F022CF" w:rsidSect="00970903">
      <w:headerReference w:type="default" r:id="rId8"/>
      <w:footerReference w:type="default" r:id="rId9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BADEF" w14:textId="77777777" w:rsidR="007C7168" w:rsidRDefault="007C7168">
      <w:r>
        <w:separator/>
      </w:r>
    </w:p>
  </w:endnote>
  <w:endnote w:type="continuationSeparator" w:id="0">
    <w:p w14:paraId="5C394500" w14:textId="77777777" w:rsidR="007C7168" w:rsidRDefault="007C7168">
      <w:r>
        <w:continuationSeparator/>
      </w:r>
    </w:p>
  </w:endnote>
  <w:endnote w:type="continuationNotice" w:id="1">
    <w:p w14:paraId="02BF6E3D" w14:textId="77777777" w:rsidR="007C7168" w:rsidRDefault="007C71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43256"/>
      <w:docPartObj>
        <w:docPartGallery w:val="Page Numbers (Bottom of Page)"/>
        <w:docPartUnique/>
      </w:docPartObj>
    </w:sdtPr>
    <w:sdtEndPr/>
    <w:sdtContent>
      <w:p w14:paraId="068D1E87" w14:textId="6571400B" w:rsidR="00964AED" w:rsidRDefault="00964AED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7ABB" w:rsidRPr="004B7ABB">
          <w:rPr>
            <w:noProof/>
            <w:lang w:val="ko-KR"/>
          </w:rPr>
          <w:t>4</w:t>
        </w:r>
        <w:r>
          <w:rPr>
            <w:noProof/>
            <w:lang w:val="ko-KR"/>
          </w:rPr>
          <w:fldChar w:fldCharType="end"/>
        </w:r>
      </w:p>
    </w:sdtContent>
  </w:sdt>
  <w:p w14:paraId="6ED8DC3C" w14:textId="77777777" w:rsidR="00964AED" w:rsidRDefault="00964AE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F11B8" w14:textId="77777777" w:rsidR="007C7168" w:rsidRDefault="007C7168">
      <w:r>
        <w:separator/>
      </w:r>
    </w:p>
  </w:footnote>
  <w:footnote w:type="continuationSeparator" w:id="0">
    <w:p w14:paraId="28AD7D25" w14:textId="77777777" w:rsidR="007C7168" w:rsidRDefault="007C7168">
      <w:r>
        <w:continuationSeparator/>
      </w:r>
    </w:p>
  </w:footnote>
  <w:footnote w:type="continuationNotice" w:id="1">
    <w:p w14:paraId="73FC950F" w14:textId="77777777" w:rsidR="007C7168" w:rsidRDefault="007C716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20C856" w14:textId="77777777" w:rsidR="00964AED" w:rsidRDefault="00964AED">
    <w:pPr>
      <w:pStyle w:val="a3"/>
      <w:jc w:val="center"/>
    </w:pPr>
  </w:p>
  <w:p w14:paraId="16B2709F" w14:textId="77777777" w:rsidR="00964AED" w:rsidRDefault="00964AE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656029"/>
    <w:multiLevelType w:val="hybridMultilevel"/>
    <w:tmpl w:val="BF940EE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t9fs9q0dsf6esvt25wr0essrd09ef05pv&quot;&gt;pma ar&lt;record-ids&gt;&lt;item&gt;4&lt;/item&gt;&lt;item&gt;7&lt;/item&gt;&lt;item&gt;16&lt;/item&gt;&lt;item&gt;17&lt;/item&gt;&lt;item&gt;18&lt;/item&gt;&lt;item&gt;22&lt;/item&gt;&lt;/record-ids&gt;&lt;/item&gt;&lt;/Libraries&gt;"/>
  </w:docVars>
  <w:rsids>
    <w:rsidRoot w:val="008E678F"/>
    <w:rsid w:val="000002DA"/>
    <w:rsid w:val="00030CE8"/>
    <w:rsid w:val="00040F8C"/>
    <w:rsid w:val="00050722"/>
    <w:rsid w:val="00054C4B"/>
    <w:rsid w:val="0006697B"/>
    <w:rsid w:val="0007339A"/>
    <w:rsid w:val="000741BA"/>
    <w:rsid w:val="00082665"/>
    <w:rsid w:val="00092258"/>
    <w:rsid w:val="000A0991"/>
    <w:rsid w:val="000B5EB3"/>
    <w:rsid w:val="000D39AC"/>
    <w:rsid w:val="000D4277"/>
    <w:rsid w:val="000D4981"/>
    <w:rsid w:val="000D7690"/>
    <w:rsid w:val="000E357F"/>
    <w:rsid w:val="000E7502"/>
    <w:rsid w:val="00101570"/>
    <w:rsid w:val="00116E05"/>
    <w:rsid w:val="00122732"/>
    <w:rsid w:val="00122E85"/>
    <w:rsid w:val="0014066C"/>
    <w:rsid w:val="001454BA"/>
    <w:rsid w:val="00151CAF"/>
    <w:rsid w:val="00153FC5"/>
    <w:rsid w:val="00163EDF"/>
    <w:rsid w:val="001679AE"/>
    <w:rsid w:val="00174C7A"/>
    <w:rsid w:val="001918E5"/>
    <w:rsid w:val="00194BFD"/>
    <w:rsid w:val="001A2912"/>
    <w:rsid w:val="001D540F"/>
    <w:rsid w:val="0021258D"/>
    <w:rsid w:val="00216EE8"/>
    <w:rsid w:val="002375B7"/>
    <w:rsid w:val="00261B4C"/>
    <w:rsid w:val="00275D50"/>
    <w:rsid w:val="002A37BE"/>
    <w:rsid w:val="002A77AE"/>
    <w:rsid w:val="002B7697"/>
    <w:rsid w:val="002C6C97"/>
    <w:rsid w:val="002D01FE"/>
    <w:rsid w:val="002E3793"/>
    <w:rsid w:val="002F50A9"/>
    <w:rsid w:val="003001CA"/>
    <w:rsid w:val="00302D17"/>
    <w:rsid w:val="00324856"/>
    <w:rsid w:val="003257B9"/>
    <w:rsid w:val="00331DC5"/>
    <w:rsid w:val="003362F1"/>
    <w:rsid w:val="00354787"/>
    <w:rsid w:val="0035643B"/>
    <w:rsid w:val="003635CF"/>
    <w:rsid w:val="0036468F"/>
    <w:rsid w:val="0037040E"/>
    <w:rsid w:val="00374308"/>
    <w:rsid w:val="00385335"/>
    <w:rsid w:val="00385C5C"/>
    <w:rsid w:val="00392581"/>
    <w:rsid w:val="00394049"/>
    <w:rsid w:val="00394C27"/>
    <w:rsid w:val="003950E9"/>
    <w:rsid w:val="003A0986"/>
    <w:rsid w:val="003A0AE1"/>
    <w:rsid w:val="003A2F2C"/>
    <w:rsid w:val="003C0B04"/>
    <w:rsid w:val="003C5558"/>
    <w:rsid w:val="003D7993"/>
    <w:rsid w:val="003E3ECF"/>
    <w:rsid w:val="003E4A24"/>
    <w:rsid w:val="003F13D4"/>
    <w:rsid w:val="00401FF0"/>
    <w:rsid w:val="00405EF0"/>
    <w:rsid w:val="004203A4"/>
    <w:rsid w:val="0042184D"/>
    <w:rsid w:val="00440B1F"/>
    <w:rsid w:val="00442A5E"/>
    <w:rsid w:val="0046597F"/>
    <w:rsid w:val="00470EFD"/>
    <w:rsid w:val="004765E9"/>
    <w:rsid w:val="00486A76"/>
    <w:rsid w:val="00491361"/>
    <w:rsid w:val="004A1C92"/>
    <w:rsid w:val="004B0E80"/>
    <w:rsid w:val="004B4297"/>
    <w:rsid w:val="004B7ABB"/>
    <w:rsid w:val="004C72E3"/>
    <w:rsid w:val="004D0A10"/>
    <w:rsid w:val="004D1382"/>
    <w:rsid w:val="004D5930"/>
    <w:rsid w:val="004F7D61"/>
    <w:rsid w:val="00505E52"/>
    <w:rsid w:val="00512189"/>
    <w:rsid w:val="005161F2"/>
    <w:rsid w:val="00527802"/>
    <w:rsid w:val="005470C5"/>
    <w:rsid w:val="00547C31"/>
    <w:rsid w:val="005572D7"/>
    <w:rsid w:val="00566874"/>
    <w:rsid w:val="00570C04"/>
    <w:rsid w:val="00576005"/>
    <w:rsid w:val="00581587"/>
    <w:rsid w:val="00594B0D"/>
    <w:rsid w:val="00596D0B"/>
    <w:rsid w:val="005A76E8"/>
    <w:rsid w:val="005B0947"/>
    <w:rsid w:val="005B6A31"/>
    <w:rsid w:val="005C7012"/>
    <w:rsid w:val="005D509C"/>
    <w:rsid w:val="005E0808"/>
    <w:rsid w:val="005E4123"/>
    <w:rsid w:val="005F6066"/>
    <w:rsid w:val="0061091E"/>
    <w:rsid w:val="00614DBD"/>
    <w:rsid w:val="00634A83"/>
    <w:rsid w:val="006379FE"/>
    <w:rsid w:val="00637E43"/>
    <w:rsid w:val="00660A7F"/>
    <w:rsid w:val="00660B58"/>
    <w:rsid w:val="006647CA"/>
    <w:rsid w:val="00672ADA"/>
    <w:rsid w:val="00681421"/>
    <w:rsid w:val="006A3177"/>
    <w:rsid w:val="006D27A0"/>
    <w:rsid w:val="006D5EAB"/>
    <w:rsid w:val="006D69FC"/>
    <w:rsid w:val="006E75E9"/>
    <w:rsid w:val="006E7BCB"/>
    <w:rsid w:val="006F380C"/>
    <w:rsid w:val="006F7147"/>
    <w:rsid w:val="00703988"/>
    <w:rsid w:val="00706C02"/>
    <w:rsid w:val="007078E9"/>
    <w:rsid w:val="0073051C"/>
    <w:rsid w:val="0073444C"/>
    <w:rsid w:val="007449F8"/>
    <w:rsid w:val="00745F0C"/>
    <w:rsid w:val="00746F29"/>
    <w:rsid w:val="00752508"/>
    <w:rsid w:val="00757B14"/>
    <w:rsid w:val="007653BF"/>
    <w:rsid w:val="007657B1"/>
    <w:rsid w:val="00786181"/>
    <w:rsid w:val="007A0162"/>
    <w:rsid w:val="007A220B"/>
    <w:rsid w:val="007A2FA2"/>
    <w:rsid w:val="007B7D2F"/>
    <w:rsid w:val="007C7168"/>
    <w:rsid w:val="007D16E1"/>
    <w:rsid w:val="007D4772"/>
    <w:rsid w:val="007F0A87"/>
    <w:rsid w:val="007F215F"/>
    <w:rsid w:val="007F74EB"/>
    <w:rsid w:val="00806498"/>
    <w:rsid w:val="0081128B"/>
    <w:rsid w:val="008154E6"/>
    <w:rsid w:val="008272F4"/>
    <w:rsid w:val="00843A9F"/>
    <w:rsid w:val="008540FF"/>
    <w:rsid w:val="00863A98"/>
    <w:rsid w:val="00881106"/>
    <w:rsid w:val="0088796A"/>
    <w:rsid w:val="00894D5D"/>
    <w:rsid w:val="00896A44"/>
    <w:rsid w:val="008A18C2"/>
    <w:rsid w:val="008A778C"/>
    <w:rsid w:val="008B0EA0"/>
    <w:rsid w:val="008B7659"/>
    <w:rsid w:val="008E3D35"/>
    <w:rsid w:val="008E678F"/>
    <w:rsid w:val="00913877"/>
    <w:rsid w:val="00914BC0"/>
    <w:rsid w:val="0092147E"/>
    <w:rsid w:val="0092436E"/>
    <w:rsid w:val="0092478A"/>
    <w:rsid w:val="009302EA"/>
    <w:rsid w:val="00930AA4"/>
    <w:rsid w:val="00933787"/>
    <w:rsid w:val="00945626"/>
    <w:rsid w:val="009458A0"/>
    <w:rsid w:val="009520DD"/>
    <w:rsid w:val="00952F78"/>
    <w:rsid w:val="00957F64"/>
    <w:rsid w:val="00964AED"/>
    <w:rsid w:val="00970903"/>
    <w:rsid w:val="00971AC3"/>
    <w:rsid w:val="00977F67"/>
    <w:rsid w:val="009827EE"/>
    <w:rsid w:val="009959C5"/>
    <w:rsid w:val="00996D32"/>
    <w:rsid w:val="009A4A07"/>
    <w:rsid w:val="009A525B"/>
    <w:rsid w:val="009B1249"/>
    <w:rsid w:val="009C1384"/>
    <w:rsid w:val="009D546B"/>
    <w:rsid w:val="009F3875"/>
    <w:rsid w:val="009F4508"/>
    <w:rsid w:val="00A14DD9"/>
    <w:rsid w:val="00A23059"/>
    <w:rsid w:val="00A26F25"/>
    <w:rsid w:val="00A30E6E"/>
    <w:rsid w:val="00A3206C"/>
    <w:rsid w:val="00A32C1F"/>
    <w:rsid w:val="00A32C5E"/>
    <w:rsid w:val="00A4724C"/>
    <w:rsid w:val="00A47379"/>
    <w:rsid w:val="00A56A65"/>
    <w:rsid w:val="00A741D2"/>
    <w:rsid w:val="00A77F57"/>
    <w:rsid w:val="00A86FCD"/>
    <w:rsid w:val="00A91508"/>
    <w:rsid w:val="00AB44C6"/>
    <w:rsid w:val="00AC55D1"/>
    <w:rsid w:val="00AD30C9"/>
    <w:rsid w:val="00AF1FD7"/>
    <w:rsid w:val="00B0478C"/>
    <w:rsid w:val="00B10203"/>
    <w:rsid w:val="00B270EE"/>
    <w:rsid w:val="00B33957"/>
    <w:rsid w:val="00B562DA"/>
    <w:rsid w:val="00B627F3"/>
    <w:rsid w:val="00B64925"/>
    <w:rsid w:val="00B64F4D"/>
    <w:rsid w:val="00B7208D"/>
    <w:rsid w:val="00B76D00"/>
    <w:rsid w:val="00B84DE6"/>
    <w:rsid w:val="00B910B2"/>
    <w:rsid w:val="00BA1B8B"/>
    <w:rsid w:val="00BA3C87"/>
    <w:rsid w:val="00BA4A4D"/>
    <w:rsid w:val="00BB1EEA"/>
    <w:rsid w:val="00BB7240"/>
    <w:rsid w:val="00BD7A6F"/>
    <w:rsid w:val="00BE5A8D"/>
    <w:rsid w:val="00C02EDA"/>
    <w:rsid w:val="00C044EF"/>
    <w:rsid w:val="00C04654"/>
    <w:rsid w:val="00C14D05"/>
    <w:rsid w:val="00C3309A"/>
    <w:rsid w:val="00C40CA1"/>
    <w:rsid w:val="00C6303A"/>
    <w:rsid w:val="00C665CF"/>
    <w:rsid w:val="00C728A6"/>
    <w:rsid w:val="00C8327D"/>
    <w:rsid w:val="00C94B9E"/>
    <w:rsid w:val="00CA1F68"/>
    <w:rsid w:val="00CA6059"/>
    <w:rsid w:val="00CB2776"/>
    <w:rsid w:val="00CB5BFC"/>
    <w:rsid w:val="00CC0E36"/>
    <w:rsid w:val="00CC36B1"/>
    <w:rsid w:val="00CD5924"/>
    <w:rsid w:val="00CD7AD2"/>
    <w:rsid w:val="00D0280B"/>
    <w:rsid w:val="00D05718"/>
    <w:rsid w:val="00D1380A"/>
    <w:rsid w:val="00D14CE4"/>
    <w:rsid w:val="00D22A7E"/>
    <w:rsid w:val="00D247AA"/>
    <w:rsid w:val="00D27490"/>
    <w:rsid w:val="00D33821"/>
    <w:rsid w:val="00D33B4D"/>
    <w:rsid w:val="00D34A20"/>
    <w:rsid w:val="00D43DE2"/>
    <w:rsid w:val="00D511C2"/>
    <w:rsid w:val="00D51B73"/>
    <w:rsid w:val="00D529C3"/>
    <w:rsid w:val="00D55D43"/>
    <w:rsid w:val="00D673FB"/>
    <w:rsid w:val="00D91E32"/>
    <w:rsid w:val="00DC3828"/>
    <w:rsid w:val="00DE4FCD"/>
    <w:rsid w:val="00E07BD2"/>
    <w:rsid w:val="00E15E19"/>
    <w:rsid w:val="00E26354"/>
    <w:rsid w:val="00E30F11"/>
    <w:rsid w:val="00E34C18"/>
    <w:rsid w:val="00E55722"/>
    <w:rsid w:val="00E63281"/>
    <w:rsid w:val="00E67784"/>
    <w:rsid w:val="00E71C9E"/>
    <w:rsid w:val="00EA1302"/>
    <w:rsid w:val="00EA3639"/>
    <w:rsid w:val="00EA4752"/>
    <w:rsid w:val="00EB4678"/>
    <w:rsid w:val="00EE119B"/>
    <w:rsid w:val="00EE466B"/>
    <w:rsid w:val="00EE58A2"/>
    <w:rsid w:val="00F01AF7"/>
    <w:rsid w:val="00F022CF"/>
    <w:rsid w:val="00F12CC4"/>
    <w:rsid w:val="00F14023"/>
    <w:rsid w:val="00F160E5"/>
    <w:rsid w:val="00F23FA6"/>
    <w:rsid w:val="00F42875"/>
    <w:rsid w:val="00F519D3"/>
    <w:rsid w:val="00F562AD"/>
    <w:rsid w:val="00F60297"/>
    <w:rsid w:val="00F65976"/>
    <w:rsid w:val="00F72D74"/>
    <w:rsid w:val="00F75E58"/>
    <w:rsid w:val="00F91791"/>
    <w:rsid w:val="00F95714"/>
    <w:rsid w:val="00FA014F"/>
    <w:rsid w:val="00FA0DCA"/>
    <w:rsid w:val="00FA213F"/>
    <w:rsid w:val="00FA26CB"/>
    <w:rsid w:val="00FA2A6D"/>
    <w:rsid w:val="00FB69EC"/>
    <w:rsid w:val="00FC3982"/>
    <w:rsid w:val="00FC55D9"/>
    <w:rsid w:val="00FC7F66"/>
    <w:rsid w:val="00FD043D"/>
    <w:rsid w:val="00FE3B34"/>
    <w:rsid w:val="00FF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8632D"/>
  <w15:chartTrackingRefBased/>
  <w15:docId w15:val="{D9D8F5B3-88D1-4013-9196-5C7F3054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62F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7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678F"/>
  </w:style>
  <w:style w:type="paragraph" w:styleId="a4">
    <w:name w:val="footer"/>
    <w:basedOn w:val="a"/>
    <w:link w:val="Char0"/>
    <w:uiPriority w:val="99"/>
    <w:unhideWhenUsed/>
    <w:rsid w:val="008E67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678F"/>
  </w:style>
  <w:style w:type="paragraph" w:styleId="a5">
    <w:name w:val="List Paragraph"/>
    <w:basedOn w:val="a"/>
    <w:uiPriority w:val="34"/>
    <w:qFormat/>
    <w:rsid w:val="00EB4678"/>
    <w:pPr>
      <w:ind w:leftChars="400" w:left="800"/>
    </w:pPr>
  </w:style>
  <w:style w:type="table" w:styleId="a6">
    <w:name w:val="Table Grid"/>
    <w:basedOn w:val="a1"/>
    <w:uiPriority w:val="39"/>
    <w:rsid w:val="00212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semiHidden/>
    <w:unhideWhenUsed/>
    <w:rsid w:val="002375B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706C02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6C0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06C02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06C02"/>
    <w:rPr>
      <w:rFonts w:ascii="맑은 고딕" w:eastAsia="맑은 고딕" w:hAnsi="맑은 고딕"/>
      <w:noProof/>
    </w:rPr>
  </w:style>
  <w:style w:type="character" w:styleId="a8">
    <w:name w:val="annotation reference"/>
    <w:basedOn w:val="a0"/>
    <w:uiPriority w:val="99"/>
    <w:semiHidden/>
    <w:unhideWhenUsed/>
    <w:rsid w:val="00EA3639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EA3639"/>
    <w:rPr>
      <w:rFonts w:ascii="Times New Roman" w:hAnsi="Times New Roman"/>
      <w:sz w:val="24"/>
    </w:rPr>
  </w:style>
  <w:style w:type="character" w:customStyle="1" w:styleId="Char1">
    <w:name w:val="메모 텍스트 Char"/>
    <w:basedOn w:val="a0"/>
    <w:link w:val="a9"/>
    <w:uiPriority w:val="99"/>
    <w:rsid w:val="00EA3639"/>
    <w:rPr>
      <w:rFonts w:ascii="Times New Roman" w:hAnsi="Times New Roman"/>
      <w:sz w:val="24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A3639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EA3639"/>
    <w:rPr>
      <w:rFonts w:ascii="Times New Roman" w:hAnsi="Times New Roman"/>
      <w:b/>
      <w:bCs/>
      <w:sz w:val="24"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EA3639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EA3639"/>
    <w:rPr>
      <w:rFonts w:ascii="Segoe UI" w:hAnsi="Segoe UI" w:cs="Segoe UI"/>
      <w:sz w:val="18"/>
      <w:szCs w:val="18"/>
    </w:rPr>
  </w:style>
  <w:style w:type="paragraph" w:styleId="ac">
    <w:name w:val="Revision"/>
    <w:hidden/>
    <w:uiPriority w:val="99"/>
    <w:semiHidden/>
    <w:rsid w:val="008154E6"/>
    <w:pPr>
      <w:spacing w:after="0" w:line="240" w:lineRule="auto"/>
      <w:jc w:val="left"/>
    </w:pPr>
  </w:style>
  <w:style w:type="table" w:styleId="2">
    <w:name w:val="Plain Table 2"/>
    <w:basedOn w:val="a1"/>
    <w:uiPriority w:val="42"/>
    <w:rsid w:val="00BA1B8B"/>
    <w:pPr>
      <w:spacing w:after="0" w:line="240" w:lineRule="auto"/>
    </w:pPr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2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A30E7-6942-4599-BCEC-EAFA725A8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2</Words>
  <Characters>3949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3-06-20T01:06:00Z</dcterms:created>
  <dcterms:modified xsi:type="dcterms:W3CDTF">2023-07-06T01:35:00Z</dcterms:modified>
</cp:coreProperties>
</file>